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B22F0" w14:textId="427F3F81" w:rsidR="006C1E9E" w:rsidRPr="00C614B4" w:rsidRDefault="00A55B4D" w:rsidP="006C1E9E">
      <w:pPr>
        <w:widowControl/>
        <w:jc w:val="left"/>
        <w:rPr>
          <w:rFonts w:ascii="Times New Roman" w:hAnsi="Times New Roman" w:cs="Times New Roman" w:hint="eastAsia"/>
          <w:color w:val="000000" w:themeColor="text1"/>
        </w:rPr>
      </w:pPr>
      <w:r w:rsidRPr="00C614B4">
        <w:rPr>
          <w:rFonts w:ascii="Times New Roman" w:hAnsi="Times New Roman" w:cs="Times New Roman"/>
          <w:color w:val="000000" w:themeColor="text1"/>
        </w:rPr>
        <w:t>Supplementary table 1: Parameters of SARIMA models</w:t>
      </w:r>
    </w:p>
    <w:tbl>
      <w:tblPr>
        <w:tblW w:w="120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0"/>
        <w:gridCol w:w="390"/>
        <w:gridCol w:w="3809"/>
        <w:gridCol w:w="2099"/>
        <w:gridCol w:w="1489"/>
        <w:gridCol w:w="2099"/>
        <w:gridCol w:w="1733"/>
      </w:tblGrid>
      <w:tr w:rsidR="006C1E9E" w:rsidRPr="006C1E9E" w14:paraId="0CDD3EDF" w14:textId="77777777" w:rsidTr="006C1E9E">
        <w:trPr>
          <w:trHeight w:val="238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2421" w14:textId="77777777" w:rsidR="006C1E9E" w:rsidRPr="006C1E9E" w:rsidRDefault="006C1E9E" w:rsidP="006C1E9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091E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7295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77D3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AE40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8380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8C74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E9E" w:rsidRPr="006C1E9E" w14:paraId="47109BF1" w14:textId="77777777" w:rsidTr="006C1E9E">
        <w:trPr>
          <w:trHeight w:val="477"/>
        </w:trPr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1A6E3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C1CF3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F3885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82089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SARIMA </w:t>
            </w: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br/>
              <w:t>model parameter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4CF8E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MAPE (%)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B65BC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Dickey–Fuller test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AAD8B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White noise</w:t>
            </w:r>
          </w:p>
        </w:tc>
      </w:tr>
      <w:tr w:rsidR="006C1E9E" w:rsidRPr="006C1E9E" w14:paraId="187179D3" w14:textId="77777777" w:rsidTr="006C1E9E">
        <w:trPr>
          <w:trHeight w:val="238"/>
        </w:trPr>
        <w:tc>
          <w:tcPr>
            <w:tcW w:w="4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3C7F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Service volum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CD11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0BD3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60DE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D580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E9E" w:rsidRPr="006C1E9E" w14:paraId="71CD05C7" w14:textId="77777777" w:rsidTr="006C1E9E">
        <w:trPr>
          <w:trHeight w:val="238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63E6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5D00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Cerebral Vascular Rehabilita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98CD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B51B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B556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66A1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E9E" w:rsidRPr="006C1E9E" w14:paraId="53E15C20" w14:textId="77777777" w:rsidTr="006C1E9E">
        <w:trPr>
          <w:trHeight w:val="238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9495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0A8B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5E59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Hospitalized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4CBB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(1,0,0) (1,1,0,1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77F4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3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9332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D0EA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**</w:t>
            </w:r>
          </w:p>
        </w:tc>
      </w:tr>
      <w:tr w:rsidR="006C1E9E" w:rsidRPr="006C1E9E" w14:paraId="736AC486" w14:textId="77777777" w:rsidTr="006C1E9E">
        <w:trPr>
          <w:trHeight w:val="238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1D88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9F14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B6B4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Outpatient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FBB8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(0,0,1) (0,1,1,1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A400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9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6BE5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E624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**</w:t>
            </w:r>
          </w:p>
        </w:tc>
      </w:tr>
      <w:tr w:rsidR="006C1E9E" w:rsidRPr="006C1E9E" w14:paraId="07A6CA01" w14:textId="77777777" w:rsidTr="006C1E9E">
        <w:trPr>
          <w:trHeight w:val="238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3387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9CC9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Musculoskeletal Rehabilita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7D38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C201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9985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7882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E9E" w:rsidRPr="006C1E9E" w14:paraId="06211ABC" w14:textId="77777777" w:rsidTr="006C1E9E">
        <w:trPr>
          <w:trHeight w:val="238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3360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A764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860A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Hospitalized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F7E3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(1,0,1) (0,1,1,1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9988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5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B69F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BECB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**</w:t>
            </w:r>
          </w:p>
        </w:tc>
      </w:tr>
      <w:tr w:rsidR="006C1E9E" w:rsidRPr="006C1E9E" w14:paraId="21DB6D5C" w14:textId="77777777" w:rsidTr="006C1E9E">
        <w:trPr>
          <w:trHeight w:val="238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5F7C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F2F0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A153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Outpatient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D992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(1,0,1) (0,1,1,1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AFE0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2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E557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0097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**</w:t>
            </w:r>
          </w:p>
        </w:tc>
      </w:tr>
      <w:tr w:rsidR="006C1E9E" w:rsidRPr="006C1E9E" w14:paraId="0C88C711" w14:textId="77777777" w:rsidTr="006C1E9E">
        <w:trPr>
          <w:trHeight w:val="238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275A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AC18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Respiratory Rehabilita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ED10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3835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2857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5856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E9E" w:rsidRPr="006C1E9E" w14:paraId="4035000A" w14:textId="77777777" w:rsidTr="006C1E9E">
        <w:trPr>
          <w:trHeight w:val="238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9942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8120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5DC0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Hospitalized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6046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(0,0,1) (0,1,1,1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3459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6.3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08C9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C150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**</w:t>
            </w:r>
          </w:p>
        </w:tc>
      </w:tr>
      <w:tr w:rsidR="006C1E9E" w:rsidRPr="006C1E9E" w14:paraId="2C3E5BD2" w14:textId="77777777" w:rsidTr="006C1E9E">
        <w:trPr>
          <w:trHeight w:val="238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61A3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9A89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37F5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Outpatient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A911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(1,0,0) (1,1,0,1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BCB3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1.4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22D4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E5F8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**</w:t>
            </w:r>
          </w:p>
        </w:tc>
      </w:tr>
      <w:tr w:rsidR="006C1E9E" w:rsidRPr="006C1E9E" w14:paraId="0424F3C1" w14:textId="77777777" w:rsidTr="006C1E9E">
        <w:trPr>
          <w:trHeight w:val="238"/>
        </w:trPr>
        <w:tc>
          <w:tcPr>
            <w:tcW w:w="4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6360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Supplied patients' numb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3CC8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9581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4F54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1EB5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E9E" w:rsidRPr="006C1E9E" w14:paraId="18BB7178" w14:textId="77777777" w:rsidTr="006C1E9E">
        <w:trPr>
          <w:trHeight w:val="238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D91B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97CD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Cerebral Vascular Rehabilita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A01E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5020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C26D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B188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E9E" w:rsidRPr="006C1E9E" w14:paraId="24138D4A" w14:textId="77777777" w:rsidTr="006C1E9E">
        <w:trPr>
          <w:trHeight w:val="238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D1DF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4A94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DF31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Hospitalized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22F4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(1,0,0) (1,1,0,1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E7C6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7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5798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32B1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**</w:t>
            </w:r>
          </w:p>
        </w:tc>
      </w:tr>
      <w:tr w:rsidR="006C1E9E" w:rsidRPr="006C1E9E" w14:paraId="09E66751" w14:textId="77777777" w:rsidTr="006C1E9E">
        <w:trPr>
          <w:trHeight w:val="238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1352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F68B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36D1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Outpatient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E7BD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(1,0,0) (1,1,0,1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0226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3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2008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9D8A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**</w:t>
            </w:r>
          </w:p>
        </w:tc>
      </w:tr>
      <w:tr w:rsidR="006C1E9E" w:rsidRPr="006C1E9E" w14:paraId="280B5797" w14:textId="77777777" w:rsidTr="006C1E9E">
        <w:trPr>
          <w:trHeight w:val="238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3A08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3A2B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Musculoskeletal Rehabilita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67BA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17D3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B78B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2AAF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E9E" w:rsidRPr="006C1E9E" w14:paraId="7E40AB77" w14:textId="77777777" w:rsidTr="006C1E9E">
        <w:trPr>
          <w:trHeight w:val="238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F16E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DDED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CC8D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Hospitalized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1603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(1,0,1) (0,1,1,1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544B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8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ADF9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CC26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**</w:t>
            </w:r>
          </w:p>
        </w:tc>
      </w:tr>
      <w:tr w:rsidR="006C1E9E" w:rsidRPr="006C1E9E" w14:paraId="111720E3" w14:textId="77777777" w:rsidTr="006C1E9E">
        <w:trPr>
          <w:trHeight w:val="238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E706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8F24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609A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Outpatient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A5A0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(1,0,0) (1,1,0,1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AF02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0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CF4B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5BEA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**</w:t>
            </w:r>
          </w:p>
        </w:tc>
      </w:tr>
      <w:tr w:rsidR="006C1E9E" w:rsidRPr="006C1E9E" w14:paraId="48539025" w14:textId="77777777" w:rsidTr="006C1E9E">
        <w:trPr>
          <w:trHeight w:val="238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6820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6E4A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Respiratory Rehabilita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DE7A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E71B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C927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CEE9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E9E" w:rsidRPr="006C1E9E" w14:paraId="0F4BFC84" w14:textId="77777777" w:rsidTr="006C1E9E">
        <w:trPr>
          <w:trHeight w:val="238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AA91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4F53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E40A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Hospitalized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3902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(1,0,0) (1,1,0,1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F8CA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6.3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28E9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5015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**</w:t>
            </w:r>
          </w:p>
        </w:tc>
      </w:tr>
      <w:tr w:rsidR="006C1E9E" w:rsidRPr="006C1E9E" w14:paraId="0ED6A41F" w14:textId="77777777" w:rsidTr="006C1E9E">
        <w:trPr>
          <w:trHeight w:val="238"/>
        </w:trPr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300FB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9A3C1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C05A5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Outpatient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15F50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(1,0,0) (1,1,0,12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247C5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1.4 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823E2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594B4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**</w:t>
            </w:r>
          </w:p>
        </w:tc>
      </w:tr>
      <w:tr w:rsidR="006C1E9E" w:rsidRPr="006C1E9E" w14:paraId="69870DC1" w14:textId="77777777" w:rsidTr="006C1E9E">
        <w:trPr>
          <w:trHeight w:val="238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EDDC" w14:textId="77777777" w:rsidR="006C1E9E" w:rsidRPr="006C1E9E" w:rsidRDefault="006C1E9E" w:rsidP="006C1E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FE64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2AA0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3656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3E89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D793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F905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     p &lt; 0.05</w:t>
            </w:r>
          </w:p>
        </w:tc>
      </w:tr>
      <w:tr w:rsidR="006C1E9E" w:rsidRPr="006C1E9E" w14:paraId="5B6D10C8" w14:textId="77777777" w:rsidTr="006C1E9E">
        <w:trPr>
          <w:trHeight w:val="238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9640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2017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0286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A55F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0D6B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AEE4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45AE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*   p &lt; 0.01</w:t>
            </w:r>
          </w:p>
        </w:tc>
      </w:tr>
      <w:tr w:rsidR="006C1E9E" w:rsidRPr="006C1E9E" w14:paraId="556D2F77" w14:textId="77777777" w:rsidTr="006C1E9E">
        <w:trPr>
          <w:trHeight w:val="238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AA24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E69F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1670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ABC5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5964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2D57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3E8B" w14:textId="77777777" w:rsidR="006C1E9E" w:rsidRPr="006C1E9E" w:rsidRDefault="006C1E9E" w:rsidP="006C1E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1E9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** p &gt; 0.05</w:t>
            </w:r>
          </w:p>
        </w:tc>
      </w:tr>
    </w:tbl>
    <w:p w14:paraId="547F6155" w14:textId="77777777" w:rsidR="002B16B2" w:rsidRDefault="002B16B2" w:rsidP="006C1E9E">
      <w:pPr>
        <w:rPr>
          <w:rFonts w:hint="eastAsia"/>
        </w:rPr>
      </w:pPr>
    </w:p>
    <w:sectPr w:rsidR="002B16B2" w:rsidSect="006C1E9E">
      <w:pgSz w:w="16838" w:h="11906" w:orient="landscape" w:code="9"/>
      <w:pgMar w:top="1701" w:right="1985" w:bottom="1418" w:left="1701" w:header="851" w:footer="992" w:gutter="0"/>
      <w:cols w:space="425"/>
      <w:docGrid w:type="lines" w:linePitch="29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VerticalSpacing w:val="29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B4D"/>
    <w:rsid w:val="002B16B2"/>
    <w:rsid w:val="006C1E9E"/>
    <w:rsid w:val="008548C4"/>
    <w:rsid w:val="00A55B4D"/>
    <w:rsid w:val="00D42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013793"/>
  <w15:chartTrackingRefBased/>
  <w15:docId w15:val="{21D2E84B-6076-4196-83D8-D3A7FB5C0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5B4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55B4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5B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5B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5B4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5B4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5B4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5B4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5B4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5B4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55B4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55B4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55B4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55B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55B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55B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55B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55B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55B4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55B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55B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5B4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55B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5B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55B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5B4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55B4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55B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55B4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55B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42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勇紀 江頭</dc:creator>
  <cp:keywords/>
  <dc:description/>
  <cp:lastModifiedBy>勇紀 江頭</cp:lastModifiedBy>
  <cp:revision>2</cp:revision>
  <dcterms:created xsi:type="dcterms:W3CDTF">2024-09-20T09:26:00Z</dcterms:created>
  <dcterms:modified xsi:type="dcterms:W3CDTF">2025-06-14T09:28:00Z</dcterms:modified>
</cp:coreProperties>
</file>